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26A2D" w14:textId="77777777" w:rsidR="00F434CE" w:rsidRDefault="00F434CE">
      <w:pPr>
        <w:rPr>
          <w:b/>
          <w:bCs/>
        </w:rPr>
      </w:pPr>
      <w:r w:rsidRPr="00F434CE">
        <w:rPr>
          <w:b/>
          <w:bCs/>
        </w:rPr>
        <w:t>Supplementary Tables and Figures</w:t>
      </w:r>
    </w:p>
    <w:p w14:paraId="79F03588" w14:textId="77777777" w:rsidR="002C5AAE" w:rsidRPr="00F434CE" w:rsidRDefault="002C5AAE">
      <w:pPr>
        <w:rPr>
          <w:b/>
          <w:bCs/>
        </w:rPr>
      </w:pPr>
      <w:r>
        <w:rPr>
          <w:b/>
          <w:bCs/>
        </w:rPr>
        <w:t xml:space="preserve">Table S1. Comparisons between </w:t>
      </w:r>
      <w:proofErr w:type="gramStart"/>
      <w:r>
        <w:rPr>
          <w:b/>
          <w:bCs/>
        </w:rPr>
        <w:t>pre</w:t>
      </w:r>
      <w:proofErr w:type="gramEnd"/>
      <w:r>
        <w:rPr>
          <w:b/>
          <w:bCs/>
        </w:rPr>
        <w:t xml:space="preserve"> and post-intervention maternal health-related knowledge by intervention group (N=135)</w:t>
      </w:r>
    </w:p>
    <w:tbl>
      <w:tblPr>
        <w:tblW w:w="14203" w:type="dxa"/>
        <w:tblLayout w:type="fixed"/>
        <w:tblLook w:val="04A0" w:firstRow="1" w:lastRow="0" w:firstColumn="1" w:lastColumn="0" w:noHBand="0" w:noVBand="1"/>
      </w:tblPr>
      <w:tblGrid>
        <w:gridCol w:w="1980"/>
        <w:gridCol w:w="1350"/>
        <w:gridCol w:w="1350"/>
        <w:gridCol w:w="1440"/>
        <w:gridCol w:w="1350"/>
        <w:gridCol w:w="1364"/>
        <w:gridCol w:w="1440"/>
        <w:gridCol w:w="1260"/>
        <w:gridCol w:w="1350"/>
        <w:gridCol w:w="1319"/>
      </w:tblGrid>
      <w:tr w:rsidR="00690EDD" w:rsidRPr="00690EDD" w14:paraId="4D99287F" w14:textId="77777777" w:rsidTr="00FA0DC8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5E9" w14:textId="77777777" w:rsidR="00690EDD" w:rsidRPr="00690EDD" w:rsidRDefault="00690EDD" w:rsidP="00690E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86BB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call vs other</w:t>
            </w:r>
          </w:p>
        </w:tc>
        <w:tc>
          <w:tcPr>
            <w:tcW w:w="41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786B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call vs control</w:t>
            </w:r>
          </w:p>
        </w:tc>
        <w:tc>
          <w:tcPr>
            <w:tcW w:w="39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7B77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 vs control</w:t>
            </w:r>
          </w:p>
        </w:tc>
      </w:tr>
      <w:tr w:rsidR="007F56B2" w:rsidRPr="00690EDD" w14:paraId="3871A3FA" w14:textId="77777777" w:rsidTr="00464948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6AF" w14:textId="77777777" w:rsidR="00690EDD" w:rsidRPr="00690EDD" w:rsidRDefault="00690EDD" w:rsidP="00690E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umber </w:t>
            </w:r>
            <w:r w:rsidR="007F56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6F330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C20F9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 β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9D490" w14:textId="77777777" w:rsidR="00690EDD" w:rsidRPr="00690EDD" w:rsidRDefault="00464948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*T 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C6591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β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12991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 β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7ADD" w14:textId="77777777" w:rsidR="00690EDD" w:rsidRPr="00690EDD" w:rsidRDefault="00464948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*T β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A4C4B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DDB8D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 β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C5EE8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*T β</w:t>
            </w:r>
          </w:p>
        </w:tc>
      </w:tr>
      <w:tr w:rsidR="007F56B2" w:rsidRPr="00690EDD" w14:paraId="1F806E8A" w14:textId="77777777" w:rsidTr="00464948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826A" w14:textId="77777777" w:rsidR="00690EDD" w:rsidRPr="00690EDD" w:rsidRDefault="00690EDD" w:rsidP="00690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40495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00AD81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D24D9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B83C1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A64AB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4E0FF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84743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2D11E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D6ECD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% CI)</w:t>
            </w:r>
          </w:p>
        </w:tc>
      </w:tr>
      <w:tr w:rsidR="007F56B2" w:rsidRPr="00690EDD" w14:paraId="6C8C31C5" w14:textId="77777777" w:rsidTr="00464948">
        <w:trPr>
          <w:trHeight w:val="2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633A" w14:textId="77777777" w:rsidR="00690EDD" w:rsidRPr="00690EDD" w:rsidRDefault="00690EDD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gnancy/childbirth maternal danger </w:t>
            </w:r>
            <w:proofErr w:type="spellStart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s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594D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9F6A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6113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FF41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22EC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AE6C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344A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A033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8989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</w:tr>
      <w:tr w:rsidR="007F56B2" w:rsidRPr="00690EDD" w14:paraId="721B2677" w14:textId="77777777" w:rsidTr="00464948">
        <w:trPr>
          <w:trHeight w:val="2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E4D13" w14:textId="77777777" w:rsidR="00690EDD" w:rsidRPr="00690EDD" w:rsidRDefault="00690EDD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AB25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6ABC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7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0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5BEE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5, 1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84B1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0.3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475E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A0D6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1AB8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7 - 1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CAAD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0 - 0.6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33C6" w14:textId="77777777" w:rsidR="00690EDD" w:rsidRPr="00690EDD" w:rsidRDefault="00690EDD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00, 0.90)</w:t>
            </w:r>
          </w:p>
        </w:tc>
      </w:tr>
      <w:tr w:rsidR="007F56B2" w:rsidRPr="00690EDD" w14:paraId="0CA42D36" w14:textId="77777777" w:rsidTr="00464948">
        <w:trPr>
          <w:trHeight w:val="20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708" w14:textId="77777777" w:rsidR="007F56B2" w:rsidRPr="00690EDD" w:rsidRDefault="007F56B2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stpartum maternal danger </w:t>
            </w:r>
            <w:proofErr w:type="spellStart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s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A4DE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8CA6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9864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173C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29A4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7868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02FB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F873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2**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467F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7F56B2" w:rsidRPr="00690EDD" w14:paraId="37337316" w14:textId="77777777" w:rsidTr="00464948">
        <w:trPr>
          <w:trHeight w:val="20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3781" w14:textId="77777777" w:rsidR="007F56B2" w:rsidRPr="00690EDD" w:rsidRDefault="007F56B2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FCE5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6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BD67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D495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0, 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52DC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9 - 0.4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B025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7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3657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, 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523D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3 - 0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D591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7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C244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8, 1.21)</w:t>
            </w:r>
          </w:p>
        </w:tc>
      </w:tr>
      <w:tr w:rsidR="007F56B2" w:rsidRPr="00690EDD" w14:paraId="512E80B0" w14:textId="77777777" w:rsidTr="00464948">
        <w:trPr>
          <w:trHeight w:val="20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84D" w14:textId="77777777" w:rsidR="007F56B2" w:rsidRPr="00690EDD" w:rsidRDefault="007F56B2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stitutional delivery </w:t>
            </w:r>
            <w:proofErr w:type="spellStart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ps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DC7C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6B11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6C47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B86F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4F97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48D1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6898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73FF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E33C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7F56B2" w:rsidRPr="00690EDD" w14:paraId="3BED92DB" w14:textId="77777777" w:rsidTr="00464948">
        <w:trPr>
          <w:trHeight w:val="20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E93" w14:textId="77777777" w:rsidR="007F56B2" w:rsidRPr="00690EDD" w:rsidRDefault="007F56B2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D0B0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</w:t>
            </w:r>
            <w:proofErr w:type="gramStart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22</w:t>
            </w:r>
            <w:proofErr w:type="gramEnd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CE20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6F1A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7, 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0B3E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99 - 0.2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1859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-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EB77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6, 1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2BF8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89 - 0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869D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0.7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ED62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1.52)</w:t>
            </w:r>
          </w:p>
        </w:tc>
      </w:tr>
      <w:tr w:rsidR="007F56B2" w:rsidRPr="00690EDD" w14:paraId="648FD873" w14:textId="77777777" w:rsidTr="00464948">
        <w:trPr>
          <w:trHeight w:val="20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5A0" w14:textId="77777777" w:rsidR="007F56B2" w:rsidRPr="00690EDD" w:rsidRDefault="007F56B2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ily planning </w:t>
            </w:r>
            <w:proofErr w:type="spellStart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s</w:t>
            </w: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7B57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85A2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6733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F715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9528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DFAB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8F8A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9B0A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BCDA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</w:tr>
      <w:tr w:rsidR="007F56B2" w:rsidRPr="00690EDD" w14:paraId="6C352AD7" w14:textId="77777777" w:rsidTr="00464948">
        <w:trPr>
          <w:trHeight w:val="20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AB22" w14:textId="77777777" w:rsidR="007F56B2" w:rsidRPr="00690EDD" w:rsidRDefault="007F56B2" w:rsidP="00690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5451E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2, 0.7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95CDA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0, 0.3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BDF94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, 1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CF612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1, 0.8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9116B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7 - 0.6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DF987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</w:t>
            </w:r>
            <w:proofErr w:type="gramStart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  1.18</w:t>
            </w:r>
            <w:proofErr w:type="gramEnd"/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AB112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9. 0.8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7D149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70 - 0.6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4BDE0" w14:textId="77777777" w:rsidR="007F56B2" w:rsidRPr="00690EDD" w:rsidRDefault="007F56B2" w:rsidP="007F56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82, 0.74)</w:t>
            </w:r>
          </w:p>
        </w:tc>
      </w:tr>
    </w:tbl>
    <w:p w14:paraId="4EB96C98" w14:textId="77777777" w:rsidR="00612330" w:rsidRDefault="005A0C25">
      <w:pPr>
        <w:rPr>
          <w:rFonts w:ascii="Calibri" w:eastAsia="Times New Roman" w:hAnsi="Calibri" w:cs="Calibri"/>
          <w:i/>
          <w:iCs/>
          <w:color w:val="000000"/>
          <w:lang w:bidi="hi-IN"/>
        </w:rPr>
      </w:pPr>
      <w:r w:rsidRPr="00432D48">
        <w:rPr>
          <w:rFonts w:ascii="Calibri" w:eastAsia="Times New Roman" w:hAnsi="Calibri" w:cs="Calibri"/>
          <w:i/>
          <w:iCs/>
          <w:color w:val="000000"/>
          <w:lang w:bidi="hi-IN"/>
        </w:rPr>
        <w:t>*** p&lt;0.001, ** p&lt;0.01, * p&lt;0.05</w:t>
      </w:r>
      <w:r w:rsidR="007F56B2" w:rsidRPr="00432D48">
        <w:rPr>
          <w:rFonts w:ascii="Calibri" w:eastAsia="Times New Roman" w:hAnsi="Calibri" w:cs="Calibri"/>
          <w:i/>
          <w:iCs/>
          <w:color w:val="000000"/>
          <w:lang w:bidi="hi-IN"/>
        </w:rPr>
        <w:t xml:space="preserve">; </w:t>
      </w:r>
      <w:proofErr w:type="spellStart"/>
      <w:r w:rsidR="007F56B2" w:rsidRPr="00432D48">
        <w:rPr>
          <w:rFonts w:ascii="Calibri" w:eastAsia="Times New Roman" w:hAnsi="Calibri" w:cs="Calibri"/>
          <w:i/>
          <w:iCs/>
          <w:color w:val="000000"/>
          <w:vertAlign w:val="superscript"/>
          <w:lang w:bidi="hi-IN"/>
        </w:rPr>
        <w:t>a</w:t>
      </w:r>
      <w:r w:rsidR="00FA0DC8" w:rsidRPr="00432D48">
        <w:rPr>
          <w:rFonts w:ascii="Calibri" w:eastAsia="Times New Roman" w:hAnsi="Calibri" w:cs="Calibri"/>
          <w:i/>
          <w:iCs/>
          <w:color w:val="000000"/>
          <w:lang w:bidi="hi-IN"/>
        </w:rPr>
        <w:t>m</w:t>
      </w:r>
      <w:r w:rsidR="007F56B2" w:rsidRPr="00432D48">
        <w:rPr>
          <w:rFonts w:ascii="Calibri" w:eastAsia="Times New Roman" w:hAnsi="Calibri" w:cs="Calibri"/>
          <w:i/>
          <w:iCs/>
          <w:color w:val="000000"/>
          <w:lang w:bidi="hi-IN"/>
        </w:rPr>
        <w:t>ean</w:t>
      </w:r>
      <w:proofErr w:type="spellEnd"/>
      <w:r w:rsidR="007F56B2" w:rsidRPr="00432D48">
        <w:rPr>
          <w:rFonts w:ascii="Calibri" w:eastAsia="Times New Roman" w:hAnsi="Calibri" w:cs="Calibri"/>
          <w:i/>
          <w:iCs/>
          <w:color w:val="000000"/>
          <w:lang w:bidi="hi-IN"/>
        </w:rPr>
        <w:t>(</w:t>
      </w:r>
      <w:proofErr w:type="spellStart"/>
      <w:r w:rsidR="007F56B2" w:rsidRPr="00432D48">
        <w:rPr>
          <w:rFonts w:ascii="Calibri" w:eastAsia="Times New Roman" w:hAnsi="Calibri" w:cs="Calibri"/>
          <w:i/>
          <w:iCs/>
          <w:color w:val="000000"/>
          <w:lang w:bidi="hi-IN"/>
        </w:rPr>
        <w:t>sd</w:t>
      </w:r>
      <w:proofErr w:type="spellEnd"/>
      <w:r w:rsidR="007F56B2" w:rsidRPr="00432D48">
        <w:rPr>
          <w:rFonts w:ascii="Calibri" w:eastAsia="Times New Roman" w:hAnsi="Calibri" w:cs="Calibri"/>
          <w:i/>
          <w:iCs/>
          <w:color w:val="000000"/>
          <w:lang w:bidi="hi-IN"/>
        </w:rPr>
        <w:t>)</w:t>
      </w:r>
      <w:r w:rsidR="00FA0DC8" w:rsidRPr="00432D48">
        <w:rPr>
          <w:rFonts w:ascii="Calibri" w:eastAsia="Times New Roman" w:hAnsi="Calibri" w:cs="Calibri"/>
          <w:i/>
          <w:iCs/>
          <w:color w:val="000000"/>
          <w:lang w:bidi="hi-IN"/>
        </w:rPr>
        <w:t>; Group (G); Time (T)</w:t>
      </w:r>
    </w:p>
    <w:p w14:paraId="3A87F20A" w14:textId="77777777" w:rsidR="00432D48" w:rsidRDefault="00432D48">
      <w:pPr>
        <w:rPr>
          <w:rFonts w:ascii="Calibri" w:eastAsia="Times New Roman" w:hAnsi="Calibri" w:cs="Calibri"/>
          <w:i/>
          <w:iCs/>
          <w:color w:val="000000"/>
          <w:lang w:bidi="hi-IN"/>
        </w:rPr>
      </w:pPr>
    </w:p>
    <w:p w14:paraId="0C5D35EA" w14:textId="77777777" w:rsidR="00432D48" w:rsidRDefault="00432D48">
      <w:pPr>
        <w:rPr>
          <w:b/>
          <w:bCs/>
          <w:i/>
          <w:iCs/>
          <w:sz w:val="18"/>
          <w:szCs w:val="18"/>
        </w:rPr>
        <w:sectPr w:rsidR="00432D48" w:rsidSect="00F434CE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EA0209" w14:textId="77777777" w:rsidR="00612330" w:rsidRDefault="00612330" w:rsidP="00612330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5A0C25">
        <w:rPr>
          <w:b/>
          <w:bCs/>
        </w:rPr>
        <w:t>S</w:t>
      </w:r>
      <w:r w:rsidR="00432D48">
        <w:rPr>
          <w:b/>
          <w:bCs/>
        </w:rPr>
        <w:t>2</w:t>
      </w:r>
      <w:r>
        <w:rPr>
          <w:b/>
          <w:bCs/>
        </w:rPr>
        <w:t>. Postpartum health care, physical and mental health, and contraceptive use at endline by intervention group (N=135)</w:t>
      </w:r>
    </w:p>
    <w:tbl>
      <w:tblPr>
        <w:tblW w:w="7796" w:type="dxa"/>
        <w:tblLayout w:type="fixed"/>
        <w:tblLook w:val="04A0" w:firstRow="1" w:lastRow="0" w:firstColumn="1" w:lastColumn="0" w:noHBand="0" w:noVBand="1"/>
      </w:tblPr>
      <w:tblGrid>
        <w:gridCol w:w="4196"/>
        <w:gridCol w:w="1170"/>
        <w:gridCol w:w="1170"/>
        <w:gridCol w:w="1260"/>
      </w:tblGrid>
      <w:tr w:rsidR="00CB03D7" w:rsidRPr="00EA3BC7" w14:paraId="1BF2131C" w14:textId="77777777" w:rsidTr="00CB03D7">
        <w:trPr>
          <w:trHeight w:val="20"/>
        </w:trPr>
        <w:tc>
          <w:tcPr>
            <w:tcW w:w="4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FDAB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6043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Group </w:t>
            </w:r>
            <w:proofErr w:type="gramStart"/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all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9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CDB3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=2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F9F6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ntro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=13)</w:t>
            </w:r>
          </w:p>
        </w:tc>
      </w:tr>
      <w:tr w:rsidR="00CB03D7" w:rsidRPr="00EA3BC7" w14:paraId="583A406A" w14:textId="77777777" w:rsidTr="00CB03D7">
        <w:trPr>
          <w:trHeight w:val="20"/>
        </w:trPr>
        <w:tc>
          <w:tcPr>
            <w:tcW w:w="4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3CA40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ostpartum health care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2D21D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38CB6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9E45A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n (%)</w:t>
            </w:r>
          </w:p>
        </w:tc>
      </w:tr>
      <w:tr w:rsidR="00CB03D7" w:rsidRPr="00EA3BC7" w14:paraId="09344285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F5AD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Postpartum health check within six week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F84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48 (51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937C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7 (3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F4C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3 (31.9%)</w:t>
            </w:r>
          </w:p>
        </w:tc>
      </w:tr>
      <w:tr w:rsidR="00CB03D7" w:rsidRPr="00EA3BC7" w14:paraId="29C84DD3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CB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Postnatal health check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ith a </w:t>
            </w: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inical provide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2F30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47 (5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98D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7 (2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AC63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 (21%)</w:t>
            </w:r>
          </w:p>
        </w:tc>
      </w:tr>
      <w:tr w:rsidR="00CB03D7" w:rsidRPr="00EA3BC7" w14:paraId="0BD7499D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E54DF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ostpartum physical healt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AB1D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5AC93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A359B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B03D7" w:rsidRPr="00EA3BC7" w14:paraId="6E8D7197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B864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Experienced postpartum health conc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28D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61E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8DE6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44C10EAE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A12C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D71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455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E0E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B03D7" w:rsidRPr="00EA3BC7" w14:paraId="56FFBE07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05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Excell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600D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4 (2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705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B8E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23BEC8E9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B6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Very go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EF4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35 (3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F3E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7 (3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6E1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3 (30%)</w:t>
            </w:r>
          </w:p>
        </w:tc>
      </w:tr>
      <w:tr w:rsidR="00CB03D7" w:rsidRPr="00EA3BC7" w14:paraId="147D8E80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DF2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Go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BCF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6 (2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0771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8 (4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2AF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8 (70%)</w:t>
            </w:r>
          </w:p>
        </w:tc>
      </w:tr>
      <w:tr w:rsidR="00CB03D7" w:rsidRPr="00EA3BC7" w14:paraId="20C27ECF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FB2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Fa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62B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8 (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ECE8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3 (1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285F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08D29EB8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AD0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Po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F92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DFE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DD4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6CC44C2A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E03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unctional mobil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02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224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27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B03D7" w:rsidRPr="00EA3BC7" w14:paraId="7C3AEA30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9C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High difficulty (More than 1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ED4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4 (2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79B0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5 (26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A80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5 (50%)</w:t>
            </w:r>
          </w:p>
        </w:tc>
      </w:tr>
      <w:tr w:rsidR="00CB03D7" w:rsidRPr="00EA3BC7" w14:paraId="5F9AAFC6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D88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Low difficulty (&lt;1.16 tasks, media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268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70 (74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6F7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6 (7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1DB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6 (50%)</w:t>
            </w:r>
          </w:p>
        </w:tc>
      </w:tr>
      <w:tr w:rsidR="00CB03D7" w:rsidRPr="00EA3BC7" w14:paraId="1F5B7E3F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62A60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ostpartum mental healt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490D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55A4DB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23F1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B03D7" w:rsidRPr="00EA3BC7" w14:paraId="7ED91896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FA66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ostpartum depress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7C7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BD80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2CE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B03D7" w:rsidRPr="00EA3BC7" w14:paraId="1721F571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714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Not like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C63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51 (54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793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7 (59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B9A5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8 (58.9%)</w:t>
            </w:r>
          </w:p>
        </w:tc>
      </w:tr>
      <w:tr w:rsidR="00CB03D7" w:rsidRPr="00EA3BC7" w14:paraId="6BBA51C4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554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Possi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09C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41 (4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8A3F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9 (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A1A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5 (41.1%)</w:t>
            </w:r>
          </w:p>
        </w:tc>
      </w:tr>
      <w:tr w:rsidR="00CB03D7" w:rsidRPr="00EA3BC7" w14:paraId="07D4216A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C2BD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Like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B449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661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342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07BF7983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917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Prob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304B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6751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 (8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F7F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311964A2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90E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ostpartum anxie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BD34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5C0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80F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B03D7" w:rsidRPr="00EA3BC7" w14:paraId="14F20A47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2A2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Minim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B23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86 (91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932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5 (8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A31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3 (100%)</w:t>
            </w:r>
          </w:p>
        </w:tc>
      </w:tr>
      <w:tr w:rsidR="00CB03D7" w:rsidRPr="00EA3BC7" w14:paraId="2B6DE887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C6B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Mi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5850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7 (7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9476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3 (1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2A78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7DDF8F55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5FF5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Mod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F679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49D7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7454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17ADEEBA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166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Severe 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0B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BA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629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B03D7" w:rsidRPr="00EA3BC7" w14:paraId="301E1F8C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C0228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ostpartum contraception us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B6EEF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B755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1F62E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B03D7" w:rsidRPr="00EA3BC7" w14:paraId="0B0463E0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9BA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urrently using contraceptive </w:t>
            </w:r>
            <w:proofErr w:type="spellStart"/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method</w:t>
            </w:r>
            <w:r w:rsidRPr="00EA3BC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9C36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A76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FF93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B03D7" w:rsidRPr="00EA3BC7" w14:paraId="553B02E5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810" w14:textId="77777777" w:rsidR="00CB03D7" w:rsidRPr="00EA3BC7" w:rsidRDefault="00CB03D7" w:rsidP="007D40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6CA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67 (71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937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4 (66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7E9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0 (90.3%)</w:t>
            </w:r>
          </w:p>
        </w:tc>
      </w:tr>
      <w:tr w:rsidR="00CB03D7" w:rsidRPr="00EA3BC7" w14:paraId="23947286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EF72" w14:textId="77777777" w:rsidR="00CB03D7" w:rsidRPr="00EA3BC7" w:rsidRDefault="00CB03D7" w:rsidP="007D40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C399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27 (28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6F6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7 (3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0F0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9.7%)</w:t>
            </w:r>
          </w:p>
        </w:tc>
      </w:tr>
      <w:tr w:rsidR="00CB03D7" w:rsidRPr="00EA3BC7" w14:paraId="0ABE9E68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18F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Would like to be using a contraceptive method</w:t>
            </w:r>
            <w:r w:rsidRPr="00EA3BC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B3C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728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4C2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B03D7" w:rsidRPr="00EA3BC7" w14:paraId="14EA2E68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ACC9" w14:textId="77777777" w:rsidR="00CB03D7" w:rsidRPr="00EA3BC7" w:rsidRDefault="00CB03D7" w:rsidP="007D40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CEB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1 (40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B4E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15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E133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B03D7" w:rsidRPr="00EA3BC7" w14:paraId="0896BC38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0D31" w14:textId="77777777" w:rsidR="00CB03D7" w:rsidRPr="00EA3BC7" w:rsidRDefault="00CB03D7" w:rsidP="007D40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098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6 (59.3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A15B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6 (84.2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0D9A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 (100%)</w:t>
            </w:r>
          </w:p>
        </w:tc>
      </w:tr>
      <w:tr w:rsidR="00CB03D7" w:rsidRPr="00EA3BC7" w14:paraId="3B2CB854" w14:textId="77777777" w:rsidTr="00CB03D7">
        <w:trPr>
          <w:trHeight w:val="20"/>
        </w:trPr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59B5" w14:textId="77777777" w:rsidR="00CB03D7" w:rsidRPr="00EA3BC7" w:rsidRDefault="00CB03D7" w:rsidP="007D40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Planning to use contraceptive in fu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326B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82 (89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1F84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5 (73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F354" w14:textId="77777777" w:rsidR="00CB03D7" w:rsidRPr="00EA3BC7" w:rsidRDefault="00CB03D7" w:rsidP="007D40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3BC7">
              <w:rPr>
                <w:rFonts w:eastAsia="Times New Roman" w:cstheme="minorHAnsi"/>
                <w:color w:val="000000"/>
                <w:sz w:val="20"/>
                <w:szCs w:val="20"/>
              </w:rPr>
              <w:t>10 (90.3%)</w:t>
            </w:r>
          </w:p>
        </w:tc>
      </w:tr>
    </w:tbl>
    <w:p w14:paraId="3DA84E0D" w14:textId="77777777" w:rsidR="00612330" w:rsidRDefault="00612330" w:rsidP="00432D48">
      <w:pPr>
        <w:spacing w:after="0" w:line="240" w:lineRule="auto"/>
        <w:rPr>
          <w:rFonts w:eastAsia="Times New Roman" w:cstheme="minorHAnsi"/>
          <w:i/>
          <w:iCs/>
          <w:color w:val="000000"/>
          <w:sz w:val="20"/>
          <w:szCs w:val="20"/>
        </w:rPr>
      </w:pPr>
      <w:r w:rsidRPr="00EA3BC7">
        <w:rPr>
          <w:rFonts w:eastAsia="Times New Roman" w:cstheme="minorHAnsi"/>
          <w:i/>
          <w:iCs/>
          <w:color w:val="000000"/>
          <w:sz w:val="20"/>
          <w:szCs w:val="20"/>
        </w:rPr>
        <w:t xml:space="preserve">Notes: </w:t>
      </w:r>
      <w:proofErr w:type="spellStart"/>
      <w:r w:rsidRPr="00EA3BC7">
        <w:rPr>
          <w:rFonts w:eastAsia="Times New Roman" w:cstheme="minorHAnsi"/>
          <w:i/>
          <w:iCs/>
          <w:color w:val="000000"/>
          <w:sz w:val="20"/>
          <w:szCs w:val="20"/>
          <w:vertAlign w:val="superscript"/>
        </w:rPr>
        <w:t>a</w:t>
      </w:r>
      <w:proofErr w:type="spellEnd"/>
      <w:r w:rsidRPr="00EA3BC7">
        <w:rPr>
          <w:rFonts w:eastAsia="Times New Roman" w:cstheme="minorHAnsi"/>
          <w:i/>
          <w:iCs/>
          <w:color w:val="000000"/>
          <w:sz w:val="20"/>
          <w:szCs w:val="20"/>
          <w:vertAlign w:val="superscript"/>
        </w:rPr>
        <w:t xml:space="preserve"> </w:t>
      </w:r>
      <w:r w:rsidRPr="00EA3BC7">
        <w:rPr>
          <w:rFonts w:eastAsia="Times New Roman" w:cstheme="minorHAnsi"/>
          <w:i/>
          <w:iCs/>
          <w:color w:val="000000"/>
          <w:sz w:val="20"/>
          <w:szCs w:val="20"/>
        </w:rPr>
        <w:t xml:space="preserve">among those individuals not pregnant; </w:t>
      </w:r>
      <w:r w:rsidRPr="00EA3BC7">
        <w:rPr>
          <w:rFonts w:eastAsia="Times New Roman" w:cstheme="minorHAnsi"/>
          <w:i/>
          <w:iCs/>
          <w:color w:val="000000"/>
          <w:sz w:val="20"/>
          <w:szCs w:val="20"/>
          <w:vertAlign w:val="superscript"/>
        </w:rPr>
        <w:t xml:space="preserve">b </w:t>
      </w:r>
      <w:r w:rsidRPr="00EA3BC7">
        <w:rPr>
          <w:rFonts w:eastAsia="Times New Roman" w:cstheme="minorHAnsi"/>
          <w:i/>
          <w:iCs/>
          <w:color w:val="000000"/>
          <w:sz w:val="20"/>
          <w:szCs w:val="20"/>
        </w:rPr>
        <w:t xml:space="preserve">among those individuals not currently using a contraceptive method; c among individuals using a contraceptive </w:t>
      </w:r>
      <w:r w:rsidR="005A0C25" w:rsidRPr="00EA3BC7">
        <w:rPr>
          <w:rFonts w:eastAsia="Times New Roman" w:cstheme="minorHAnsi"/>
          <w:i/>
          <w:iCs/>
          <w:color w:val="000000"/>
          <w:sz w:val="20"/>
          <w:szCs w:val="20"/>
        </w:rPr>
        <w:t>meth</w:t>
      </w:r>
      <w:r w:rsidR="005A0C25">
        <w:rPr>
          <w:rFonts w:eastAsia="Times New Roman" w:cstheme="minorHAnsi"/>
          <w:i/>
          <w:iCs/>
          <w:color w:val="000000"/>
          <w:sz w:val="20"/>
          <w:szCs w:val="20"/>
        </w:rPr>
        <w:t>od</w:t>
      </w:r>
      <w:r>
        <w:rPr>
          <w:rFonts w:eastAsia="Times New Roman" w:cstheme="minorHAnsi"/>
          <w:i/>
          <w:iCs/>
          <w:color w:val="000000"/>
          <w:sz w:val="20"/>
          <w:szCs w:val="20"/>
        </w:rPr>
        <w:t>.</w:t>
      </w:r>
    </w:p>
    <w:p w14:paraId="7CC712E6" w14:textId="77777777" w:rsidR="00F434CE" w:rsidRPr="0004363D" w:rsidRDefault="00F434CE">
      <w:pPr>
        <w:rPr>
          <w:b/>
          <w:bCs/>
          <w:sz w:val="18"/>
          <w:szCs w:val="18"/>
        </w:rPr>
      </w:pPr>
    </w:p>
    <w:sectPr w:rsidR="00F434CE" w:rsidRPr="0004363D" w:rsidSect="00432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B3298" w14:textId="77777777" w:rsidR="00CF4CDE" w:rsidRDefault="00CF4CDE" w:rsidP="00B04D5B">
      <w:pPr>
        <w:spacing w:after="0" w:line="240" w:lineRule="auto"/>
      </w:pPr>
      <w:r>
        <w:separator/>
      </w:r>
    </w:p>
  </w:endnote>
  <w:endnote w:type="continuationSeparator" w:id="0">
    <w:p w14:paraId="798C3F1A" w14:textId="77777777" w:rsidR="00CF4CDE" w:rsidRDefault="00CF4CDE" w:rsidP="00B04D5B">
      <w:pPr>
        <w:spacing w:after="0" w:line="240" w:lineRule="auto"/>
      </w:pPr>
      <w:r>
        <w:continuationSeparator/>
      </w:r>
    </w:p>
  </w:endnote>
  <w:endnote w:type="continuationNotice" w:id="1">
    <w:p w14:paraId="6E7CA7BD" w14:textId="77777777" w:rsidR="00CF4CDE" w:rsidRDefault="00CF4C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9443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1C771" w14:textId="77777777" w:rsidR="006D2260" w:rsidRDefault="006D22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4D305E" w14:textId="77777777" w:rsidR="006D2260" w:rsidRDefault="006D22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2D372" w14:textId="77777777" w:rsidR="00CF4CDE" w:rsidRDefault="00CF4CDE" w:rsidP="00B04D5B">
      <w:pPr>
        <w:spacing w:after="0" w:line="240" w:lineRule="auto"/>
      </w:pPr>
      <w:r>
        <w:separator/>
      </w:r>
    </w:p>
  </w:footnote>
  <w:footnote w:type="continuationSeparator" w:id="0">
    <w:p w14:paraId="2919BB45" w14:textId="77777777" w:rsidR="00CF4CDE" w:rsidRDefault="00CF4CDE" w:rsidP="00B04D5B">
      <w:pPr>
        <w:spacing w:after="0" w:line="240" w:lineRule="auto"/>
      </w:pPr>
      <w:r>
        <w:continuationSeparator/>
      </w:r>
    </w:p>
  </w:footnote>
  <w:footnote w:type="continuationNotice" w:id="1">
    <w:p w14:paraId="2BA3089A" w14:textId="77777777" w:rsidR="00CF4CDE" w:rsidRDefault="00CF4CD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FCA1" w14:textId="77777777" w:rsidR="007E6F87" w:rsidRDefault="007E6F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C4D69"/>
    <w:multiLevelType w:val="hybridMultilevel"/>
    <w:tmpl w:val="528E861C"/>
    <w:lvl w:ilvl="0" w:tplc="32508A2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5C1517"/>
    <w:multiLevelType w:val="hybridMultilevel"/>
    <w:tmpl w:val="417A3AC0"/>
    <w:lvl w:ilvl="0" w:tplc="D74E4C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7A1FDF"/>
    <w:multiLevelType w:val="hybridMultilevel"/>
    <w:tmpl w:val="87900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B20FC3"/>
    <w:multiLevelType w:val="hybridMultilevel"/>
    <w:tmpl w:val="EB52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6257F"/>
    <w:multiLevelType w:val="hybridMultilevel"/>
    <w:tmpl w:val="140A1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F53559"/>
    <w:multiLevelType w:val="hybridMultilevel"/>
    <w:tmpl w:val="DC22B896"/>
    <w:lvl w:ilvl="0" w:tplc="FF8C46A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B2C23E5"/>
    <w:multiLevelType w:val="hybridMultilevel"/>
    <w:tmpl w:val="90F0DFAC"/>
    <w:lvl w:ilvl="0" w:tplc="58E60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165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EA6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0806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2A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D0D6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F24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964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42E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048330772">
    <w:abstractNumId w:val="3"/>
  </w:num>
  <w:num w:numId="2" w16cid:durableId="1786850684">
    <w:abstractNumId w:val="0"/>
  </w:num>
  <w:num w:numId="3" w16cid:durableId="1315179303">
    <w:abstractNumId w:val="4"/>
  </w:num>
  <w:num w:numId="4" w16cid:durableId="741028074">
    <w:abstractNumId w:val="2"/>
  </w:num>
  <w:num w:numId="5" w16cid:durableId="1424456754">
    <w:abstractNumId w:val="1"/>
  </w:num>
  <w:num w:numId="6" w16cid:durableId="1234197207">
    <w:abstractNumId w:val="6"/>
  </w:num>
  <w:num w:numId="7" w16cid:durableId="13849127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A0E"/>
    <w:rsid w:val="0000450D"/>
    <w:rsid w:val="0000566A"/>
    <w:rsid w:val="00007ACE"/>
    <w:rsid w:val="00012B31"/>
    <w:rsid w:val="00016782"/>
    <w:rsid w:val="00017ADE"/>
    <w:rsid w:val="00023CB2"/>
    <w:rsid w:val="00024955"/>
    <w:rsid w:val="000319D7"/>
    <w:rsid w:val="00031C16"/>
    <w:rsid w:val="00031D3B"/>
    <w:rsid w:val="000346E8"/>
    <w:rsid w:val="00035A66"/>
    <w:rsid w:val="00036597"/>
    <w:rsid w:val="00036E00"/>
    <w:rsid w:val="000372CA"/>
    <w:rsid w:val="0004363D"/>
    <w:rsid w:val="00043822"/>
    <w:rsid w:val="000478C3"/>
    <w:rsid w:val="00050806"/>
    <w:rsid w:val="0006142A"/>
    <w:rsid w:val="00062A0E"/>
    <w:rsid w:val="00064D7C"/>
    <w:rsid w:val="00071DE8"/>
    <w:rsid w:val="00072262"/>
    <w:rsid w:val="0007284D"/>
    <w:rsid w:val="0007707F"/>
    <w:rsid w:val="0008232B"/>
    <w:rsid w:val="000827E3"/>
    <w:rsid w:val="000A1B0D"/>
    <w:rsid w:val="000A2A85"/>
    <w:rsid w:val="000A320E"/>
    <w:rsid w:val="000A42FE"/>
    <w:rsid w:val="000A45A3"/>
    <w:rsid w:val="000A634D"/>
    <w:rsid w:val="000A680B"/>
    <w:rsid w:val="000B4A76"/>
    <w:rsid w:val="000B663D"/>
    <w:rsid w:val="000B77DA"/>
    <w:rsid w:val="000C3C90"/>
    <w:rsid w:val="000C3E86"/>
    <w:rsid w:val="000C4D1B"/>
    <w:rsid w:val="000C7B79"/>
    <w:rsid w:val="000D087A"/>
    <w:rsid w:val="000D20C0"/>
    <w:rsid w:val="000D4151"/>
    <w:rsid w:val="000D6ADA"/>
    <w:rsid w:val="000E15AA"/>
    <w:rsid w:val="000E5660"/>
    <w:rsid w:val="000F270A"/>
    <w:rsid w:val="000F5F85"/>
    <w:rsid w:val="000F6650"/>
    <w:rsid w:val="000F7D5C"/>
    <w:rsid w:val="00100F33"/>
    <w:rsid w:val="00103407"/>
    <w:rsid w:val="00103BBB"/>
    <w:rsid w:val="001064F0"/>
    <w:rsid w:val="00106FA5"/>
    <w:rsid w:val="001100D2"/>
    <w:rsid w:val="00111413"/>
    <w:rsid w:val="00113561"/>
    <w:rsid w:val="00117210"/>
    <w:rsid w:val="00117820"/>
    <w:rsid w:val="00117E44"/>
    <w:rsid w:val="00131457"/>
    <w:rsid w:val="00132017"/>
    <w:rsid w:val="00135CBB"/>
    <w:rsid w:val="0013699D"/>
    <w:rsid w:val="00140C95"/>
    <w:rsid w:val="0014213E"/>
    <w:rsid w:val="00151527"/>
    <w:rsid w:val="00152466"/>
    <w:rsid w:val="001527FB"/>
    <w:rsid w:val="00155A95"/>
    <w:rsid w:val="00167110"/>
    <w:rsid w:val="00170CA7"/>
    <w:rsid w:val="001711D3"/>
    <w:rsid w:val="00171473"/>
    <w:rsid w:val="00172C8C"/>
    <w:rsid w:val="001757AD"/>
    <w:rsid w:val="0017696A"/>
    <w:rsid w:val="0018055B"/>
    <w:rsid w:val="001831EB"/>
    <w:rsid w:val="00185834"/>
    <w:rsid w:val="0018613E"/>
    <w:rsid w:val="00186FEF"/>
    <w:rsid w:val="0019232D"/>
    <w:rsid w:val="001938F0"/>
    <w:rsid w:val="00193A62"/>
    <w:rsid w:val="00195EC8"/>
    <w:rsid w:val="00195F11"/>
    <w:rsid w:val="001963FA"/>
    <w:rsid w:val="00196DF2"/>
    <w:rsid w:val="001A0ECD"/>
    <w:rsid w:val="001A3567"/>
    <w:rsid w:val="001A57FF"/>
    <w:rsid w:val="001A58F4"/>
    <w:rsid w:val="001A5AC9"/>
    <w:rsid w:val="001A7489"/>
    <w:rsid w:val="001A7F46"/>
    <w:rsid w:val="001B7FAD"/>
    <w:rsid w:val="001C0AEF"/>
    <w:rsid w:val="001C18F2"/>
    <w:rsid w:val="001C2E5F"/>
    <w:rsid w:val="001C529A"/>
    <w:rsid w:val="001C5E69"/>
    <w:rsid w:val="001C7044"/>
    <w:rsid w:val="001D257F"/>
    <w:rsid w:val="001E082E"/>
    <w:rsid w:val="001E1B64"/>
    <w:rsid w:val="001E3A2D"/>
    <w:rsid w:val="001E4C24"/>
    <w:rsid w:val="001E74A3"/>
    <w:rsid w:val="001F00F2"/>
    <w:rsid w:val="001F02FE"/>
    <w:rsid w:val="001F0DBE"/>
    <w:rsid w:val="001F105B"/>
    <w:rsid w:val="001F3EAA"/>
    <w:rsid w:val="001F5588"/>
    <w:rsid w:val="0020325C"/>
    <w:rsid w:val="00212382"/>
    <w:rsid w:val="00214BAB"/>
    <w:rsid w:val="002154D6"/>
    <w:rsid w:val="00216050"/>
    <w:rsid w:val="00220111"/>
    <w:rsid w:val="00232878"/>
    <w:rsid w:val="00240B82"/>
    <w:rsid w:val="00241E78"/>
    <w:rsid w:val="002466C8"/>
    <w:rsid w:val="00246F24"/>
    <w:rsid w:val="002478C8"/>
    <w:rsid w:val="0025005F"/>
    <w:rsid w:val="002505D3"/>
    <w:rsid w:val="00252753"/>
    <w:rsid w:val="0025417D"/>
    <w:rsid w:val="00255499"/>
    <w:rsid w:val="00256F9B"/>
    <w:rsid w:val="002615AF"/>
    <w:rsid w:val="0026251C"/>
    <w:rsid w:val="002665AA"/>
    <w:rsid w:val="00271467"/>
    <w:rsid w:val="0027756C"/>
    <w:rsid w:val="00281D29"/>
    <w:rsid w:val="002822C3"/>
    <w:rsid w:val="00283753"/>
    <w:rsid w:val="00284340"/>
    <w:rsid w:val="002856EF"/>
    <w:rsid w:val="00290669"/>
    <w:rsid w:val="00292551"/>
    <w:rsid w:val="00293FDA"/>
    <w:rsid w:val="00297058"/>
    <w:rsid w:val="002A2A28"/>
    <w:rsid w:val="002A7384"/>
    <w:rsid w:val="002B0F02"/>
    <w:rsid w:val="002B7301"/>
    <w:rsid w:val="002B7AAD"/>
    <w:rsid w:val="002C1B2B"/>
    <w:rsid w:val="002C5AAE"/>
    <w:rsid w:val="002C68DB"/>
    <w:rsid w:val="002C7177"/>
    <w:rsid w:val="002D0149"/>
    <w:rsid w:val="002D0E8A"/>
    <w:rsid w:val="002D24B1"/>
    <w:rsid w:val="002D2DFC"/>
    <w:rsid w:val="002D35E1"/>
    <w:rsid w:val="002D6255"/>
    <w:rsid w:val="002D7742"/>
    <w:rsid w:val="002F0707"/>
    <w:rsid w:val="002F4CFA"/>
    <w:rsid w:val="002F6887"/>
    <w:rsid w:val="00303B3B"/>
    <w:rsid w:val="00310362"/>
    <w:rsid w:val="00312195"/>
    <w:rsid w:val="0032103E"/>
    <w:rsid w:val="00323467"/>
    <w:rsid w:val="003234E8"/>
    <w:rsid w:val="003257F3"/>
    <w:rsid w:val="00331999"/>
    <w:rsid w:val="00333631"/>
    <w:rsid w:val="00335E0E"/>
    <w:rsid w:val="0033667C"/>
    <w:rsid w:val="0035282B"/>
    <w:rsid w:val="003538D7"/>
    <w:rsid w:val="003660FA"/>
    <w:rsid w:val="00366BB6"/>
    <w:rsid w:val="00366EF5"/>
    <w:rsid w:val="00373631"/>
    <w:rsid w:val="00373AE0"/>
    <w:rsid w:val="003807A4"/>
    <w:rsid w:val="0038128A"/>
    <w:rsid w:val="0038134B"/>
    <w:rsid w:val="00382256"/>
    <w:rsid w:val="00384FFA"/>
    <w:rsid w:val="00386C80"/>
    <w:rsid w:val="00387636"/>
    <w:rsid w:val="003922F6"/>
    <w:rsid w:val="003978A5"/>
    <w:rsid w:val="00397C9E"/>
    <w:rsid w:val="003A0617"/>
    <w:rsid w:val="003A6799"/>
    <w:rsid w:val="003A6EF3"/>
    <w:rsid w:val="003B07C4"/>
    <w:rsid w:val="003B6694"/>
    <w:rsid w:val="003C42BB"/>
    <w:rsid w:val="003C442A"/>
    <w:rsid w:val="003C546C"/>
    <w:rsid w:val="003C7165"/>
    <w:rsid w:val="003C7EE7"/>
    <w:rsid w:val="003D0F96"/>
    <w:rsid w:val="003D2D16"/>
    <w:rsid w:val="003D347E"/>
    <w:rsid w:val="003D3A43"/>
    <w:rsid w:val="003D42A5"/>
    <w:rsid w:val="003E2841"/>
    <w:rsid w:val="003F570E"/>
    <w:rsid w:val="00401144"/>
    <w:rsid w:val="00401145"/>
    <w:rsid w:val="00401BC0"/>
    <w:rsid w:val="00402173"/>
    <w:rsid w:val="00405CCB"/>
    <w:rsid w:val="00406952"/>
    <w:rsid w:val="004079BD"/>
    <w:rsid w:val="004127D3"/>
    <w:rsid w:val="00412ECE"/>
    <w:rsid w:val="00414DB4"/>
    <w:rsid w:val="00414F28"/>
    <w:rsid w:val="00425A71"/>
    <w:rsid w:val="00426057"/>
    <w:rsid w:val="0042656D"/>
    <w:rsid w:val="00430653"/>
    <w:rsid w:val="00432D48"/>
    <w:rsid w:val="0044063A"/>
    <w:rsid w:val="00440E9D"/>
    <w:rsid w:val="00441CBC"/>
    <w:rsid w:val="00443E2E"/>
    <w:rsid w:val="004441A6"/>
    <w:rsid w:val="00444866"/>
    <w:rsid w:val="0044608C"/>
    <w:rsid w:val="00446CA3"/>
    <w:rsid w:val="00447827"/>
    <w:rsid w:val="00452BDA"/>
    <w:rsid w:val="0045530A"/>
    <w:rsid w:val="004557DB"/>
    <w:rsid w:val="00457381"/>
    <w:rsid w:val="0045743E"/>
    <w:rsid w:val="00460F30"/>
    <w:rsid w:val="00464948"/>
    <w:rsid w:val="00472B05"/>
    <w:rsid w:val="00473D62"/>
    <w:rsid w:val="00474F83"/>
    <w:rsid w:val="004768AF"/>
    <w:rsid w:val="0048282B"/>
    <w:rsid w:val="0048578A"/>
    <w:rsid w:val="00487D12"/>
    <w:rsid w:val="00496B28"/>
    <w:rsid w:val="00497677"/>
    <w:rsid w:val="004A1866"/>
    <w:rsid w:val="004A2820"/>
    <w:rsid w:val="004A422D"/>
    <w:rsid w:val="004A499B"/>
    <w:rsid w:val="004A6ED8"/>
    <w:rsid w:val="004B2E1A"/>
    <w:rsid w:val="004B493F"/>
    <w:rsid w:val="004B5D2D"/>
    <w:rsid w:val="004C00B8"/>
    <w:rsid w:val="004C3016"/>
    <w:rsid w:val="004C307C"/>
    <w:rsid w:val="004C3D35"/>
    <w:rsid w:val="004D0A68"/>
    <w:rsid w:val="004D1F61"/>
    <w:rsid w:val="004D3B7C"/>
    <w:rsid w:val="004D5B4A"/>
    <w:rsid w:val="004D67F5"/>
    <w:rsid w:val="004E0A57"/>
    <w:rsid w:val="004E114A"/>
    <w:rsid w:val="004E6777"/>
    <w:rsid w:val="004F14DE"/>
    <w:rsid w:val="004F3D7B"/>
    <w:rsid w:val="004F3DA1"/>
    <w:rsid w:val="00500A7A"/>
    <w:rsid w:val="005014BA"/>
    <w:rsid w:val="005024EE"/>
    <w:rsid w:val="00504B16"/>
    <w:rsid w:val="005209C1"/>
    <w:rsid w:val="00523213"/>
    <w:rsid w:val="0053118E"/>
    <w:rsid w:val="00535F7A"/>
    <w:rsid w:val="00537F21"/>
    <w:rsid w:val="005448C2"/>
    <w:rsid w:val="00547D21"/>
    <w:rsid w:val="00551375"/>
    <w:rsid w:val="00556694"/>
    <w:rsid w:val="00556FB4"/>
    <w:rsid w:val="0056490D"/>
    <w:rsid w:val="00583109"/>
    <w:rsid w:val="005843A6"/>
    <w:rsid w:val="00585BA2"/>
    <w:rsid w:val="00586086"/>
    <w:rsid w:val="00586E21"/>
    <w:rsid w:val="00590664"/>
    <w:rsid w:val="00595EFA"/>
    <w:rsid w:val="00597057"/>
    <w:rsid w:val="00597E68"/>
    <w:rsid w:val="005A0C25"/>
    <w:rsid w:val="005A12D0"/>
    <w:rsid w:val="005A1467"/>
    <w:rsid w:val="005A361B"/>
    <w:rsid w:val="005A7BEE"/>
    <w:rsid w:val="005B024F"/>
    <w:rsid w:val="005B17DC"/>
    <w:rsid w:val="005B23CA"/>
    <w:rsid w:val="005B619A"/>
    <w:rsid w:val="005C00A5"/>
    <w:rsid w:val="005C272E"/>
    <w:rsid w:val="005D0EF6"/>
    <w:rsid w:val="005D2486"/>
    <w:rsid w:val="005D48CD"/>
    <w:rsid w:val="005E10A4"/>
    <w:rsid w:val="005E1C37"/>
    <w:rsid w:val="005E5154"/>
    <w:rsid w:val="005F1231"/>
    <w:rsid w:val="005F3B40"/>
    <w:rsid w:val="005F69F4"/>
    <w:rsid w:val="00603DEC"/>
    <w:rsid w:val="00604F8C"/>
    <w:rsid w:val="00610351"/>
    <w:rsid w:val="00611A1F"/>
    <w:rsid w:val="00612330"/>
    <w:rsid w:val="006170A3"/>
    <w:rsid w:val="006212FC"/>
    <w:rsid w:val="006223E8"/>
    <w:rsid w:val="00633B9B"/>
    <w:rsid w:val="006350E5"/>
    <w:rsid w:val="006356BA"/>
    <w:rsid w:val="00640271"/>
    <w:rsid w:val="00641B6F"/>
    <w:rsid w:val="00642EE0"/>
    <w:rsid w:val="00645413"/>
    <w:rsid w:val="00646359"/>
    <w:rsid w:val="0064748F"/>
    <w:rsid w:val="0065019C"/>
    <w:rsid w:val="00654446"/>
    <w:rsid w:val="00660C14"/>
    <w:rsid w:val="006628EB"/>
    <w:rsid w:val="00663BEE"/>
    <w:rsid w:val="00666580"/>
    <w:rsid w:val="00673691"/>
    <w:rsid w:val="00674FD4"/>
    <w:rsid w:val="006776FC"/>
    <w:rsid w:val="00680251"/>
    <w:rsid w:val="006815D7"/>
    <w:rsid w:val="006819EE"/>
    <w:rsid w:val="006831FB"/>
    <w:rsid w:val="00683A0E"/>
    <w:rsid w:val="00683B4C"/>
    <w:rsid w:val="0068655B"/>
    <w:rsid w:val="0069042B"/>
    <w:rsid w:val="00690EDD"/>
    <w:rsid w:val="00693809"/>
    <w:rsid w:val="006957F0"/>
    <w:rsid w:val="006A3523"/>
    <w:rsid w:val="006B2F65"/>
    <w:rsid w:val="006B5049"/>
    <w:rsid w:val="006C353C"/>
    <w:rsid w:val="006C3946"/>
    <w:rsid w:val="006C45D9"/>
    <w:rsid w:val="006C5632"/>
    <w:rsid w:val="006C669D"/>
    <w:rsid w:val="006C68BF"/>
    <w:rsid w:val="006C7181"/>
    <w:rsid w:val="006D2260"/>
    <w:rsid w:val="006D584F"/>
    <w:rsid w:val="006D6D18"/>
    <w:rsid w:val="006E0038"/>
    <w:rsid w:val="006E675F"/>
    <w:rsid w:val="006E75A6"/>
    <w:rsid w:val="006F76E1"/>
    <w:rsid w:val="007062AE"/>
    <w:rsid w:val="007105FB"/>
    <w:rsid w:val="00711845"/>
    <w:rsid w:val="007125B0"/>
    <w:rsid w:val="00714620"/>
    <w:rsid w:val="00720603"/>
    <w:rsid w:val="00721787"/>
    <w:rsid w:val="00722A23"/>
    <w:rsid w:val="00723316"/>
    <w:rsid w:val="00724279"/>
    <w:rsid w:val="00726089"/>
    <w:rsid w:val="007271BF"/>
    <w:rsid w:val="00731D3B"/>
    <w:rsid w:val="007349AA"/>
    <w:rsid w:val="00740C49"/>
    <w:rsid w:val="007431DD"/>
    <w:rsid w:val="00745749"/>
    <w:rsid w:val="00763812"/>
    <w:rsid w:val="007640EB"/>
    <w:rsid w:val="007641FB"/>
    <w:rsid w:val="0076532D"/>
    <w:rsid w:val="00765F8A"/>
    <w:rsid w:val="007667A0"/>
    <w:rsid w:val="00771265"/>
    <w:rsid w:val="0077192E"/>
    <w:rsid w:val="00771A27"/>
    <w:rsid w:val="007762BD"/>
    <w:rsid w:val="00776634"/>
    <w:rsid w:val="00781A6F"/>
    <w:rsid w:val="00787F23"/>
    <w:rsid w:val="00790F95"/>
    <w:rsid w:val="00795FC7"/>
    <w:rsid w:val="007A32D3"/>
    <w:rsid w:val="007A54AF"/>
    <w:rsid w:val="007B28B9"/>
    <w:rsid w:val="007B2D44"/>
    <w:rsid w:val="007B3851"/>
    <w:rsid w:val="007B5198"/>
    <w:rsid w:val="007B60AB"/>
    <w:rsid w:val="007C0A97"/>
    <w:rsid w:val="007C1E81"/>
    <w:rsid w:val="007C2E6E"/>
    <w:rsid w:val="007C4AF7"/>
    <w:rsid w:val="007C54E6"/>
    <w:rsid w:val="007C5EDC"/>
    <w:rsid w:val="007C65D4"/>
    <w:rsid w:val="007D2C25"/>
    <w:rsid w:val="007D5776"/>
    <w:rsid w:val="007E1F48"/>
    <w:rsid w:val="007E370F"/>
    <w:rsid w:val="007E3AB1"/>
    <w:rsid w:val="007E6AA6"/>
    <w:rsid w:val="007E6F87"/>
    <w:rsid w:val="007F3B8C"/>
    <w:rsid w:val="007F46E6"/>
    <w:rsid w:val="007F54EE"/>
    <w:rsid w:val="007F56B2"/>
    <w:rsid w:val="007F637E"/>
    <w:rsid w:val="008003C3"/>
    <w:rsid w:val="00801C25"/>
    <w:rsid w:val="00801D68"/>
    <w:rsid w:val="00802031"/>
    <w:rsid w:val="00804091"/>
    <w:rsid w:val="00804BD5"/>
    <w:rsid w:val="008059CE"/>
    <w:rsid w:val="008158B0"/>
    <w:rsid w:val="00827D14"/>
    <w:rsid w:val="00834449"/>
    <w:rsid w:val="00835DB0"/>
    <w:rsid w:val="00836383"/>
    <w:rsid w:val="0084173B"/>
    <w:rsid w:val="00841C1C"/>
    <w:rsid w:val="00841C60"/>
    <w:rsid w:val="00846EED"/>
    <w:rsid w:val="00847B8C"/>
    <w:rsid w:val="00851AAC"/>
    <w:rsid w:val="00862DA7"/>
    <w:rsid w:val="0086516A"/>
    <w:rsid w:val="00865532"/>
    <w:rsid w:val="00870FA5"/>
    <w:rsid w:val="00872C2F"/>
    <w:rsid w:val="00872C3A"/>
    <w:rsid w:val="00884DC1"/>
    <w:rsid w:val="00887948"/>
    <w:rsid w:val="0089415F"/>
    <w:rsid w:val="00894E2B"/>
    <w:rsid w:val="00896AF5"/>
    <w:rsid w:val="008A1532"/>
    <w:rsid w:val="008A4694"/>
    <w:rsid w:val="008A4B11"/>
    <w:rsid w:val="008A5262"/>
    <w:rsid w:val="008A7364"/>
    <w:rsid w:val="008A76F3"/>
    <w:rsid w:val="008B4E25"/>
    <w:rsid w:val="008B5A3C"/>
    <w:rsid w:val="008B6252"/>
    <w:rsid w:val="008B6E7C"/>
    <w:rsid w:val="008C0FC8"/>
    <w:rsid w:val="008C1298"/>
    <w:rsid w:val="008C1723"/>
    <w:rsid w:val="008C2519"/>
    <w:rsid w:val="008C5B8F"/>
    <w:rsid w:val="008D03C8"/>
    <w:rsid w:val="008D3378"/>
    <w:rsid w:val="008D6197"/>
    <w:rsid w:val="008D6FDB"/>
    <w:rsid w:val="008D795E"/>
    <w:rsid w:val="008E0F95"/>
    <w:rsid w:val="008E3185"/>
    <w:rsid w:val="008E41DF"/>
    <w:rsid w:val="008F11E4"/>
    <w:rsid w:val="008F479F"/>
    <w:rsid w:val="0090188A"/>
    <w:rsid w:val="0090253F"/>
    <w:rsid w:val="009027A7"/>
    <w:rsid w:val="00903C46"/>
    <w:rsid w:val="0090671E"/>
    <w:rsid w:val="00907828"/>
    <w:rsid w:val="009117C0"/>
    <w:rsid w:val="00913343"/>
    <w:rsid w:val="009156F1"/>
    <w:rsid w:val="009216B4"/>
    <w:rsid w:val="00921C13"/>
    <w:rsid w:val="00924E4A"/>
    <w:rsid w:val="0092689A"/>
    <w:rsid w:val="00931927"/>
    <w:rsid w:val="0093596D"/>
    <w:rsid w:val="009362F7"/>
    <w:rsid w:val="0093670F"/>
    <w:rsid w:val="00937825"/>
    <w:rsid w:val="00937E9E"/>
    <w:rsid w:val="009403BE"/>
    <w:rsid w:val="00942CDC"/>
    <w:rsid w:val="00947A10"/>
    <w:rsid w:val="00947FE8"/>
    <w:rsid w:val="009511E4"/>
    <w:rsid w:val="0095399F"/>
    <w:rsid w:val="00953D64"/>
    <w:rsid w:val="0095460B"/>
    <w:rsid w:val="009601F9"/>
    <w:rsid w:val="009615D1"/>
    <w:rsid w:val="009627B5"/>
    <w:rsid w:val="0096307F"/>
    <w:rsid w:val="009630EE"/>
    <w:rsid w:val="00963ADA"/>
    <w:rsid w:val="00964D73"/>
    <w:rsid w:val="00966775"/>
    <w:rsid w:val="00970A91"/>
    <w:rsid w:val="0097222D"/>
    <w:rsid w:val="0097407E"/>
    <w:rsid w:val="009756F6"/>
    <w:rsid w:val="00977719"/>
    <w:rsid w:val="00980ACF"/>
    <w:rsid w:val="00991D8B"/>
    <w:rsid w:val="00992B1B"/>
    <w:rsid w:val="00994016"/>
    <w:rsid w:val="0099477A"/>
    <w:rsid w:val="009977EC"/>
    <w:rsid w:val="009A1B27"/>
    <w:rsid w:val="009A312F"/>
    <w:rsid w:val="009A3C03"/>
    <w:rsid w:val="009A47C1"/>
    <w:rsid w:val="009A788B"/>
    <w:rsid w:val="009B2CD9"/>
    <w:rsid w:val="009B31E9"/>
    <w:rsid w:val="009B7709"/>
    <w:rsid w:val="009C1372"/>
    <w:rsid w:val="009C3F1E"/>
    <w:rsid w:val="009D17A0"/>
    <w:rsid w:val="009D24BA"/>
    <w:rsid w:val="009D3391"/>
    <w:rsid w:val="009D7C09"/>
    <w:rsid w:val="009E22C9"/>
    <w:rsid w:val="009E3672"/>
    <w:rsid w:val="009E4170"/>
    <w:rsid w:val="009E4A6C"/>
    <w:rsid w:val="009E5157"/>
    <w:rsid w:val="009F1B05"/>
    <w:rsid w:val="009F306F"/>
    <w:rsid w:val="009F49AA"/>
    <w:rsid w:val="00A01F36"/>
    <w:rsid w:val="00A0412D"/>
    <w:rsid w:val="00A05010"/>
    <w:rsid w:val="00A05077"/>
    <w:rsid w:val="00A101C8"/>
    <w:rsid w:val="00A13A85"/>
    <w:rsid w:val="00A211C2"/>
    <w:rsid w:val="00A22275"/>
    <w:rsid w:val="00A244BB"/>
    <w:rsid w:val="00A320DD"/>
    <w:rsid w:val="00A32CA3"/>
    <w:rsid w:val="00A437BC"/>
    <w:rsid w:val="00A45076"/>
    <w:rsid w:val="00A469A5"/>
    <w:rsid w:val="00A50F1F"/>
    <w:rsid w:val="00A5241F"/>
    <w:rsid w:val="00A52C3D"/>
    <w:rsid w:val="00A54F2B"/>
    <w:rsid w:val="00A564A5"/>
    <w:rsid w:val="00A605F4"/>
    <w:rsid w:val="00A64D3A"/>
    <w:rsid w:val="00A652B8"/>
    <w:rsid w:val="00A67D15"/>
    <w:rsid w:val="00A85679"/>
    <w:rsid w:val="00A862B5"/>
    <w:rsid w:val="00A90599"/>
    <w:rsid w:val="00A93272"/>
    <w:rsid w:val="00A94B66"/>
    <w:rsid w:val="00A95167"/>
    <w:rsid w:val="00AA281A"/>
    <w:rsid w:val="00AA4B25"/>
    <w:rsid w:val="00AA6EAF"/>
    <w:rsid w:val="00AB0125"/>
    <w:rsid w:val="00AB1760"/>
    <w:rsid w:val="00AB196C"/>
    <w:rsid w:val="00AB2728"/>
    <w:rsid w:val="00AB44E4"/>
    <w:rsid w:val="00AB4C0D"/>
    <w:rsid w:val="00AB676A"/>
    <w:rsid w:val="00AC00F7"/>
    <w:rsid w:val="00AC03F7"/>
    <w:rsid w:val="00AC1C55"/>
    <w:rsid w:val="00AC7FCC"/>
    <w:rsid w:val="00AD0371"/>
    <w:rsid w:val="00AD3832"/>
    <w:rsid w:val="00AD50B0"/>
    <w:rsid w:val="00AE05E5"/>
    <w:rsid w:val="00AE21CF"/>
    <w:rsid w:val="00AE2E05"/>
    <w:rsid w:val="00AE3020"/>
    <w:rsid w:val="00AE729F"/>
    <w:rsid w:val="00AF15A1"/>
    <w:rsid w:val="00AF19B4"/>
    <w:rsid w:val="00AF24A1"/>
    <w:rsid w:val="00AF71D6"/>
    <w:rsid w:val="00B00FD0"/>
    <w:rsid w:val="00B04D5B"/>
    <w:rsid w:val="00B059E6"/>
    <w:rsid w:val="00B0792F"/>
    <w:rsid w:val="00B106E1"/>
    <w:rsid w:val="00B11812"/>
    <w:rsid w:val="00B119D0"/>
    <w:rsid w:val="00B11D39"/>
    <w:rsid w:val="00B13C74"/>
    <w:rsid w:val="00B2154C"/>
    <w:rsid w:val="00B21BF6"/>
    <w:rsid w:val="00B21C37"/>
    <w:rsid w:val="00B26987"/>
    <w:rsid w:val="00B37280"/>
    <w:rsid w:val="00B40913"/>
    <w:rsid w:val="00B44753"/>
    <w:rsid w:val="00B45E90"/>
    <w:rsid w:val="00B50551"/>
    <w:rsid w:val="00B510C0"/>
    <w:rsid w:val="00B52293"/>
    <w:rsid w:val="00B601F6"/>
    <w:rsid w:val="00B6365D"/>
    <w:rsid w:val="00B63B28"/>
    <w:rsid w:val="00B7090C"/>
    <w:rsid w:val="00B73C94"/>
    <w:rsid w:val="00B77943"/>
    <w:rsid w:val="00B8541D"/>
    <w:rsid w:val="00B861B9"/>
    <w:rsid w:val="00B863FC"/>
    <w:rsid w:val="00B957AA"/>
    <w:rsid w:val="00BA16FF"/>
    <w:rsid w:val="00BC00DD"/>
    <w:rsid w:val="00BC1B3C"/>
    <w:rsid w:val="00BC1FF3"/>
    <w:rsid w:val="00BC412A"/>
    <w:rsid w:val="00BD4468"/>
    <w:rsid w:val="00BD6772"/>
    <w:rsid w:val="00BD685F"/>
    <w:rsid w:val="00BD6B0B"/>
    <w:rsid w:val="00BE00A7"/>
    <w:rsid w:val="00BF40C0"/>
    <w:rsid w:val="00C00F1B"/>
    <w:rsid w:val="00C039D3"/>
    <w:rsid w:val="00C03ED3"/>
    <w:rsid w:val="00C12A1C"/>
    <w:rsid w:val="00C20D4D"/>
    <w:rsid w:val="00C2425A"/>
    <w:rsid w:val="00C303BE"/>
    <w:rsid w:val="00C334F2"/>
    <w:rsid w:val="00C3383B"/>
    <w:rsid w:val="00C34BB0"/>
    <w:rsid w:val="00C35510"/>
    <w:rsid w:val="00C368D5"/>
    <w:rsid w:val="00C43305"/>
    <w:rsid w:val="00C4560C"/>
    <w:rsid w:val="00C46197"/>
    <w:rsid w:val="00C54CF9"/>
    <w:rsid w:val="00C61EF6"/>
    <w:rsid w:val="00C624FC"/>
    <w:rsid w:val="00C645CE"/>
    <w:rsid w:val="00C676CE"/>
    <w:rsid w:val="00C700AD"/>
    <w:rsid w:val="00C7287B"/>
    <w:rsid w:val="00C753E0"/>
    <w:rsid w:val="00C77CE4"/>
    <w:rsid w:val="00C8572A"/>
    <w:rsid w:val="00C87205"/>
    <w:rsid w:val="00C9288D"/>
    <w:rsid w:val="00C92B9B"/>
    <w:rsid w:val="00C935AA"/>
    <w:rsid w:val="00C95D5C"/>
    <w:rsid w:val="00C96F4D"/>
    <w:rsid w:val="00CA3CB9"/>
    <w:rsid w:val="00CA41E5"/>
    <w:rsid w:val="00CA60A6"/>
    <w:rsid w:val="00CA6DA8"/>
    <w:rsid w:val="00CB03D7"/>
    <w:rsid w:val="00CB07B1"/>
    <w:rsid w:val="00CB0FBF"/>
    <w:rsid w:val="00CB278F"/>
    <w:rsid w:val="00CD09AC"/>
    <w:rsid w:val="00CD4C08"/>
    <w:rsid w:val="00CD6508"/>
    <w:rsid w:val="00CD7F44"/>
    <w:rsid w:val="00CE1C65"/>
    <w:rsid w:val="00CE7993"/>
    <w:rsid w:val="00CF0488"/>
    <w:rsid w:val="00CF17FB"/>
    <w:rsid w:val="00CF2561"/>
    <w:rsid w:val="00CF4CDE"/>
    <w:rsid w:val="00CF71C5"/>
    <w:rsid w:val="00CF7F41"/>
    <w:rsid w:val="00D0047B"/>
    <w:rsid w:val="00D02BDE"/>
    <w:rsid w:val="00D06E1F"/>
    <w:rsid w:val="00D0718C"/>
    <w:rsid w:val="00D07556"/>
    <w:rsid w:val="00D10CB6"/>
    <w:rsid w:val="00D1152D"/>
    <w:rsid w:val="00D11599"/>
    <w:rsid w:val="00D13D50"/>
    <w:rsid w:val="00D14DE2"/>
    <w:rsid w:val="00D14FDB"/>
    <w:rsid w:val="00D16DD2"/>
    <w:rsid w:val="00D23AFA"/>
    <w:rsid w:val="00D25100"/>
    <w:rsid w:val="00D2527A"/>
    <w:rsid w:val="00D258A1"/>
    <w:rsid w:val="00D30059"/>
    <w:rsid w:val="00D31861"/>
    <w:rsid w:val="00D4773B"/>
    <w:rsid w:val="00D5237A"/>
    <w:rsid w:val="00D538D9"/>
    <w:rsid w:val="00D53AE6"/>
    <w:rsid w:val="00D55627"/>
    <w:rsid w:val="00D55EB7"/>
    <w:rsid w:val="00D731EC"/>
    <w:rsid w:val="00D75381"/>
    <w:rsid w:val="00D76605"/>
    <w:rsid w:val="00D77213"/>
    <w:rsid w:val="00D81AEA"/>
    <w:rsid w:val="00D84487"/>
    <w:rsid w:val="00D8657C"/>
    <w:rsid w:val="00D90F68"/>
    <w:rsid w:val="00D9466F"/>
    <w:rsid w:val="00D94CBA"/>
    <w:rsid w:val="00D97098"/>
    <w:rsid w:val="00DA5CB2"/>
    <w:rsid w:val="00DA6181"/>
    <w:rsid w:val="00DA7404"/>
    <w:rsid w:val="00DB4C66"/>
    <w:rsid w:val="00DC34DE"/>
    <w:rsid w:val="00DD2BEC"/>
    <w:rsid w:val="00DD450E"/>
    <w:rsid w:val="00DD7003"/>
    <w:rsid w:val="00DE5184"/>
    <w:rsid w:val="00DE6175"/>
    <w:rsid w:val="00DE683C"/>
    <w:rsid w:val="00DE766D"/>
    <w:rsid w:val="00DF1950"/>
    <w:rsid w:val="00DF1C76"/>
    <w:rsid w:val="00DF4B38"/>
    <w:rsid w:val="00E01306"/>
    <w:rsid w:val="00E01A3F"/>
    <w:rsid w:val="00E02E03"/>
    <w:rsid w:val="00E04CC4"/>
    <w:rsid w:val="00E21F67"/>
    <w:rsid w:val="00E34C6F"/>
    <w:rsid w:val="00E35BD6"/>
    <w:rsid w:val="00E45264"/>
    <w:rsid w:val="00E45323"/>
    <w:rsid w:val="00E4764D"/>
    <w:rsid w:val="00E51EB2"/>
    <w:rsid w:val="00E57501"/>
    <w:rsid w:val="00E579A7"/>
    <w:rsid w:val="00E6196C"/>
    <w:rsid w:val="00E631AE"/>
    <w:rsid w:val="00E64A8B"/>
    <w:rsid w:val="00E67A42"/>
    <w:rsid w:val="00E76001"/>
    <w:rsid w:val="00E80A06"/>
    <w:rsid w:val="00E80E66"/>
    <w:rsid w:val="00E82B2B"/>
    <w:rsid w:val="00E843AD"/>
    <w:rsid w:val="00E8454E"/>
    <w:rsid w:val="00E87BF2"/>
    <w:rsid w:val="00E94E02"/>
    <w:rsid w:val="00E9540E"/>
    <w:rsid w:val="00E976EF"/>
    <w:rsid w:val="00EA0D26"/>
    <w:rsid w:val="00EA22E8"/>
    <w:rsid w:val="00EA3BC7"/>
    <w:rsid w:val="00EB06CD"/>
    <w:rsid w:val="00EB5175"/>
    <w:rsid w:val="00EC08C0"/>
    <w:rsid w:val="00EC2FEC"/>
    <w:rsid w:val="00EC3CE9"/>
    <w:rsid w:val="00ED178D"/>
    <w:rsid w:val="00ED6237"/>
    <w:rsid w:val="00ED6319"/>
    <w:rsid w:val="00EE1C1F"/>
    <w:rsid w:val="00EE2745"/>
    <w:rsid w:val="00EE300B"/>
    <w:rsid w:val="00EE717E"/>
    <w:rsid w:val="00EE73F8"/>
    <w:rsid w:val="00EF11C6"/>
    <w:rsid w:val="00EF4B8D"/>
    <w:rsid w:val="00F020F1"/>
    <w:rsid w:val="00F03A85"/>
    <w:rsid w:val="00F0577B"/>
    <w:rsid w:val="00F07270"/>
    <w:rsid w:val="00F117E0"/>
    <w:rsid w:val="00F2069A"/>
    <w:rsid w:val="00F24244"/>
    <w:rsid w:val="00F26653"/>
    <w:rsid w:val="00F31887"/>
    <w:rsid w:val="00F40595"/>
    <w:rsid w:val="00F41A6A"/>
    <w:rsid w:val="00F41ABC"/>
    <w:rsid w:val="00F42BE4"/>
    <w:rsid w:val="00F434CE"/>
    <w:rsid w:val="00F45A87"/>
    <w:rsid w:val="00F506A4"/>
    <w:rsid w:val="00F55969"/>
    <w:rsid w:val="00F6216D"/>
    <w:rsid w:val="00F6444A"/>
    <w:rsid w:val="00F644A6"/>
    <w:rsid w:val="00F65511"/>
    <w:rsid w:val="00F70839"/>
    <w:rsid w:val="00F726F8"/>
    <w:rsid w:val="00F7390D"/>
    <w:rsid w:val="00F756D4"/>
    <w:rsid w:val="00F8066B"/>
    <w:rsid w:val="00F81C1B"/>
    <w:rsid w:val="00F84EE4"/>
    <w:rsid w:val="00F9436E"/>
    <w:rsid w:val="00F96350"/>
    <w:rsid w:val="00F97A39"/>
    <w:rsid w:val="00F97B00"/>
    <w:rsid w:val="00FA0DC8"/>
    <w:rsid w:val="00FA2BF5"/>
    <w:rsid w:val="00FA307F"/>
    <w:rsid w:val="00FA3196"/>
    <w:rsid w:val="00FB1839"/>
    <w:rsid w:val="00FB3950"/>
    <w:rsid w:val="00FD11C9"/>
    <w:rsid w:val="00FD35FC"/>
    <w:rsid w:val="00FF4CFB"/>
    <w:rsid w:val="00FF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B7CBA"/>
  <w15:docId w15:val="{BDCF8651-93A6-B14D-BD2D-5544BCC8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12F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2425A"/>
  </w:style>
  <w:style w:type="paragraph" w:customStyle="1" w:styleId="Default">
    <w:name w:val="Default"/>
    <w:rsid w:val="00C242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DA7404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8541D"/>
    <w:pPr>
      <w:spacing w:after="160" w:line="259" w:lineRule="auto"/>
      <w:ind w:left="720"/>
      <w:contextualSpacing/>
    </w:pPr>
    <w:rPr>
      <w:rFonts w:ascii="Calibri" w:eastAsia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B8541D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5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41D"/>
    <w:rPr>
      <w:b/>
      <w:bCs/>
      <w:sz w:val="20"/>
      <w:szCs w:val="20"/>
    </w:rPr>
  </w:style>
  <w:style w:type="paragraph" w:customStyle="1" w:styleId="Normal0">
    <w:name w:val="Normal0"/>
    <w:qFormat/>
    <w:rsid w:val="00C61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Bibliography">
    <w:name w:val="Bibliography"/>
    <w:basedOn w:val="Normal"/>
    <w:next w:val="Normal"/>
    <w:uiPriority w:val="37"/>
    <w:unhideWhenUsed/>
    <w:rsid w:val="00E02E03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991D8B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AB19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5B024F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4D5B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4D5B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B04D5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35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E0E"/>
  </w:style>
  <w:style w:type="paragraph" w:styleId="Footer">
    <w:name w:val="footer"/>
    <w:basedOn w:val="Normal"/>
    <w:link w:val="FooterChar"/>
    <w:uiPriority w:val="99"/>
    <w:unhideWhenUsed/>
    <w:rsid w:val="00335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E0E"/>
  </w:style>
  <w:style w:type="character" w:customStyle="1" w:styleId="ListParagraphChar">
    <w:name w:val="List Paragraph Char"/>
    <w:link w:val="ListParagraph"/>
    <w:uiPriority w:val="34"/>
    <w:qFormat/>
    <w:rsid w:val="005F3B40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5F3B40"/>
    <w:pPr>
      <w:spacing w:after="0" w:line="240" w:lineRule="auto"/>
    </w:pPr>
    <w:rPr>
      <w:rFonts w:eastAsiaTheme="minorEastAsia" w:cs="Mangal"/>
      <w:szCs w:val="20"/>
      <w:lang w:eastAsia="zh-CN" w:bidi="hi-IN"/>
    </w:rPr>
  </w:style>
  <w:style w:type="table" w:styleId="TableGrid">
    <w:name w:val="Table Grid"/>
    <w:basedOn w:val="TableNormal"/>
    <w:uiPriority w:val="59"/>
    <w:rsid w:val="00520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5D2D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232878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customStyle="1" w:styleId="TableGridLight1">
    <w:name w:val="Table Grid Light1"/>
    <w:basedOn w:val="TableNormal"/>
    <w:uiPriority w:val="40"/>
    <w:rsid w:val="007E6F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8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F87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C96F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680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96350"/>
  </w:style>
  <w:style w:type="character" w:customStyle="1" w:styleId="Heading2Char">
    <w:name w:val="Heading 2 Char"/>
    <w:basedOn w:val="DefaultParagraphFont"/>
    <w:link w:val="Heading2"/>
    <w:uiPriority w:val="9"/>
    <w:semiHidden/>
    <w:rsid w:val="009A312F"/>
    <w:rPr>
      <w:rFonts w:ascii="Times New Roman" w:eastAsia="Times New Roman" w:hAnsi="Times New Roman" w:cs="Times New Roman"/>
      <w:b/>
      <w:sz w:val="36"/>
      <w:szCs w:val="36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9A312F"/>
    <w:pPr>
      <w:keepNext/>
      <w:keepLines/>
      <w:spacing w:before="240" w:after="40"/>
      <w:outlineLvl w:val="3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1DE53-66F2-420C-976D-62D4034FE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ison El Ayadi</cp:lastModifiedBy>
  <cp:revision>3</cp:revision>
  <dcterms:created xsi:type="dcterms:W3CDTF">2023-12-19T12:54:00Z</dcterms:created>
  <dcterms:modified xsi:type="dcterms:W3CDTF">2023-12-1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d1bff4c35111dc41ce13cabf3b79790c0078fdc817b191f337617c61d93c2</vt:lpwstr>
  </property>
  <property fmtid="{D5CDD505-2E9C-101B-9397-08002B2CF9AE}" pid="3" name="ZOTERO_PREF_1">
    <vt:lpwstr>&lt;data data-version="3" zotero-version="6.0.30"&gt;&lt;session id="c6DLck61"/&gt;&lt;style id="http://www.zotero.org/styles/the-lancet" hasBibliography="1" bibliographyStyleHasBeenSet="1"/&gt;&lt;prefs&gt;&lt;pref name="fieldType" value="Field"/&gt;&lt;/prefs&gt;&lt;/data&gt;</vt:lpwstr>
  </property>
</Properties>
</file>